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Table S9.</w:t>
      </w:r>
      <w:r>
        <w:rPr>
          <w:rFonts w:cs="Times New Roman" w:ascii="Times New Roman" w:hAnsi="Times New Roman"/>
          <w:b/>
          <w:bCs/>
          <w:sz w:val="28"/>
          <w:lang w:val="en-GB"/>
        </w:rPr>
        <w:t xml:space="preserve"> </w:t>
      </w:r>
      <w:r>
        <w:rPr>
          <w:rFonts w:cs="Times New Roman" w:ascii="Times New Roman" w:hAnsi="Times New Roman"/>
          <w:bCs/>
          <w:szCs w:val="24"/>
          <w:lang w:val="en-GB"/>
        </w:rPr>
        <w:t>Significant changed metabolites between blood plasma samples from high-risk prostate cancer patients with (M1) and without (M0) diagnosed bone metastases.</w:t>
      </w:r>
    </w:p>
    <w:tbl>
      <w:tblPr>
        <w:tblW w:w="78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0"/>
        <w:gridCol w:w="922"/>
        <w:gridCol w:w="2410"/>
      </w:tblGrid>
      <w:tr>
        <w:trPr>
          <w:trHeight w:val="315" w:hRule="atLeast"/>
        </w:trPr>
        <w:tc>
          <w:tcPr>
            <w:tcW w:w="44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Metabolite </w:t>
            </w:r>
          </w:p>
        </w:tc>
        <w:tc>
          <w:tcPr>
            <w:tcW w:w="922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Increase/Decrease in M1 vs. M0</w:t>
            </w:r>
          </w:p>
        </w:tc>
      </w:tr>
      <w:tr>
        <w:trPr>
          <w:trHeight w:val="315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Amino acid and Amino Acid conjugate (RI:1375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Phenylalanin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1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Pyroglutamic acid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388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1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695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204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2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myo-inositol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7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317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2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307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3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498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2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375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3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420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3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2420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2014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8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734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3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2-Methyl-3-hydroxybutyric acid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44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Methionin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2052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146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3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2455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5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542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1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Tyrosin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0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Organic acid (RI:1324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6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Glutamic acid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430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6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545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4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Isoleucin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23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2123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2299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Organic acid (RI:1534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839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0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452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5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Glycin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4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alpha-Tocopherol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3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423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6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Alcohol (RI:1705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2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Palmitelaidic acid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25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myo-inositol-1-phosphat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7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Organic acid (RI:2139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6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Stearic acid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2793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7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338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2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Creatinin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6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Hexadecanoic acid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27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447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8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Oleic acid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2049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24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Taurin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22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197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27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2419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30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16"/>
                <w:szCs w:val="20"/>
                <w:lang w:val="en-GB" w:eastAsia="en-GB"/>
              </w:rPr>
            </w:pPr>
            <w:r>
              <w:rPr>
                <w:sz w:val="16"/>
                <w:lang w:val="en-GB"/>
              </w:rPr>
              <w:t>Amino acid and Amino Acid conjugate (RI:1519.9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33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2165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9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566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1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Tryptopha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Pseudouridin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8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Valin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33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560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6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Threonic acid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25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Glucos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20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Ornithin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7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3546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26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Fructos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22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560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8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2376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0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490)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36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  <w:sz w:val="20"/>
          <w:szCs w:val="20"/>
          <w:lang w:val="en-US"/>
        </w:rPr>
        <w:t>Significant changes defined as VIP &gt; 0.9 in OPLS-DA or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 xml:space="preserve"> P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 &lt; 0.05, Mann Whitney U-test, indicated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with arrow. RI = Retention Index. 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4:43:00Z</dcterms:created>
  <dc:creator>Your User Name</dc:creator>
  <dc:description/>
  <cp:keywords/>
  <dc:language>en-US</dc:language>
  <cp:lastModifiedBy>Your User Name</cp:lastModifiedBy>
  <dcterms:modified xsi:type="dcterms:W3CDTF">2010-11-12T14:43:00Z</dcterms:modified>
  <cp:revision>2</cp:revision>
  <dc:subject/>
  <dc:title/>
</cp:coreProperties>
</file>